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 w:val="0"/>
        </w:rPr>
      </w:pPr>
      <w:bookmarkStart w:id="0" w:name="_GoBack"/>
      <w:r>
        <w:rPr>
          <w:rFonts w:ascii="Times New Roman" w:hAnsi="Times New Roman" w:cs="Times New Roman"/>
          <w:b/>
          <w:bCs w:val="0"/>
        </w:rPr>
        <w:t>Table 8</w:t>
      </w:r>
      <w:r>
        <w:rPr>
          <w:rFonts w:ascii="Times New Roman" w:hAnsi="Times New Roman" w:cs="Times New Roman"/>
          <w:b/>
          <w:bCs w:val="0"/>
        </w:rPr>
        <w:t xml:space="preserve"> </w:t>
      </w:r>
      <w:r>
        <w:rPr>
          <w:rFonts w:hint="eastAsia" w:ascii="Times New Roman" w:hAnsi="Times New Roman" w:cs="Times New Roman"/>
          <w:b/>
          <w:bCs w:val="0"/>
        </w:rPr>
        <w:t>Number of phosphorylation sites in the ABCG2 and ABCG2-like amino acid sequences of birds.</w:t>
      </w:r>
    </w:p>
    <w:bookmarkEnd w:id="0"/>
    <w:tbl>
      <w:tblPr>
        <w:tblStyle w:val="7"/>
        <w:tblW w:w="0" w:type="auto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992"/>
        <w:gridCol w:w="992"/>
        <w:gridCol w:w="1276"/>
        <w:gridCol w:w="992"/>
        <w:gridCol w:w="104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Avian species</w:t>
            </w:r>
          </w:p>
        </w:tc>
        <w:tc>
          <w:tcPr>
            <w:tcW w:w="3118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ABCG2 Phosphorylation site / Amino acid residue</w:t>
            </w:r>
          </w:p>
        </w:tc>
        <w:tc>
          <w:tcPr>
            <w:tcW w:w="3311" w:type="dxa"/>
            <w:gridSpan w:val="3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BF"/>
              </w:rPr>
              <w:t>ABCG2-like Phosphorylation site / Amino acid residu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rine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hreonine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yrosine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erine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hreonine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yrosine(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ascii="Times New Roman" w:hAnsi="Times New Roman" w:eastAsia="宋体" w:cs="Times New Roman"/>
                <w:b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Anas platyrhyncho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5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1/54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4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8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Anser cygnoides domesticu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6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1/58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22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61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38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Apaloderma vittatum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5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50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1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8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Apteryx australis mantelli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5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4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9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9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Aquila chrysaetos canadensi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5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6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1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6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7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Balearica regulorum gibbericep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50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22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5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32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alidris pugnax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56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50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24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64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9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haetura pelagic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4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1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61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4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alypte anna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55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5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2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9/68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5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haradrius vociferu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49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50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2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61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4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olumba livia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49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50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23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6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orvus brachyrhyncho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9/64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2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27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6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7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orvus cornix cornix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9/6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4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4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65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7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uculus canoru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2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4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1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7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yanistes caeruleu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8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6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4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65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36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Egretta garzett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3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7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2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35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Falco cherrug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5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47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4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7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Falco peregrinu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51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47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4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7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Ficedula albicolli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9/54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23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10/66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6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Geospiza forti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54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4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1/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10/67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9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Haliaeetus albicilla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5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47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1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59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7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Lonchura striata domestic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58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5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6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41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Melopsittacus undulatu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57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8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9/66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38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Manacus vitellinu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52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50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Mesitornis unicolor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5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8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Nipponia nippon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5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7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61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33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Parus major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10/60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6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4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38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5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Pelecanus crispu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54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7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2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1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36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Phalacrocorax carbo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8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23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6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4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Pseudopodoces humili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9/60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4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6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35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Pygoscelis adeliae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55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5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23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65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5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Serinus canari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8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4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25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10/67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9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Struthio camelus australi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40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37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17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63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40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Sturnus vulgaris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5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44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4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8/6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38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Zonotrichia albicolli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65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8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23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67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40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4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Meleagris gallopavo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1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8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2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FF0000"/>
                <w:highlight w:val="red"/>
              </w:rPr>
            </w:pP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FF0000"/>
                <w:highlight w:val="red"/>
              </w:rPr>
            </w:pP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FF0000"/>
                <w:highlight w:val="red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Gallus gallu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0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38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2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Taeniopygia guttata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5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4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5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9/6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37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Coturnix japonica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7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1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Aptenodytes forsteri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5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2/51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2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5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 w:themeColor="text1" w:themeShade="BF"/>
              </w:rPr>
              <w:t>Haliaeetus leucocephalus</w:t>
            </w:r>
          </w:p>
        </w:tc>
        <w:tc>
          <w:tcPr>
            <w:tcW w:w="1134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51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46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1</w:t>
            </w:r>
          </w:p>
        </w:tc>
        <w:tc>
          <w:tcPr>
            <w:tcW w:w="1276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5/60</w:t>
            </w:r>
          </w:p>
        </w:tc>
        <w:tc>
          <w:tcPr>
            <w:tcW w:w="992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7</w:t>
            </w:r>
          </w:p>
        </w:tc>
        <w:tc>
          <w:tcPr>
            <w:tcW w:w="1043" w:type="dxa"/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93" w:type="dxa"/>
            <w:tcBorders>
              <w:left w:val="nil"/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 w:themeShade="BF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Cs w:val="21"/>
              </w:rPr>
              <w:t>Average</w:t>
            </w:r>
          </w:p>
        </w:tc>
        <w:tc>
          <w:tcPr>
            <w:tcW w:w="1134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6/55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46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23</w:t>
            </w:r>
          </w:p>
        </w:tc>
        <w:tc>
          <w:tcPr>
            <w:tcW w:w="1276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7/63</w:t>
            </w:r>
          </w:p>
        </w:tc>
        <w:tc>
          <w:tcPr>
            <w:tcW w:w="992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4/37</w:t>
            </w:r>
          </w:p>
        </w:tc>
        <w:tc>
          <w:tcPr>
            <w:tcW w:w="1043" w:type="dxa"/>
            <w:tcBorders>
              <w:right w:val="nil"/>
              <w:insideV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 w:themeColor="text1" w:themeShade="BF"/>
              </w:rPr>
            </w:pPr>
            <w:r>
              <w:rPr>
                <w:rFonts w:ascii="Times New Roman" w:hAnsi="Times New Roman" w:cs="Times New Roman"/>
                <w:b/>
                <w:color w:val="000000" w:themeColor="text1" w:themeShade="BF"/>
              </w:rPr>
              <w:t>3/23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2E"/>
    <w:rsid w:val="0019533E"/>
    <w:rsid w:val="001D0FF7"/>
    <w:rsid w:val="002A67C1"/>
    <w:rsid w:val="007A50B1"/>
    <w:rsid w:val="00CB24B8"/>
    <w:rsid w:val="00CC4E2E"/>
    <w:rsid w:val="6C355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Light Shading"/>
    <w:basedOn w:val="5"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9">
    <w:name w:val="页眉 Char"/>
    <w:basedOn w:val="8"/>
    <w:link w:val="4"/>
    <w:uiPriority w:val="99"/>
    <w:rPr>
      <w:sz w:val="18"/>
      <w:szCs w:val="18"/>
    </w:rPr>
  </w:style>
  <w:style w:type="character" w:customStyle="1" w:styleId="10">
    <w:name w:val="页脚 Char"/>
    <w:basedOn w:val="8"/>
    <w:link w:val="3"/>
    <w:uiPriority w:val="99"/>
    <w:rPr>
      <w:sz w:val="18"/>
      <w:szCs w:val="18"/>
    </w:rPr>
  </w:style>
  <w:style w:type="character" w:customStyle="1" w:styleId="11">
    <w:name w:val="批注框文本 Char"/>
    <w:basedOn w:val="8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1</Words>
  <Characters>2002</Characters>
  <Lines>16</Lines>
  <Paragraphs>4</Paragraphs>
  <TotalTime>14</TotalTime>
  <ScaleCrop>false</ScaleCrop>
  <LinksUpToDate>false</LinksUpToDate>
  <CharactersWithSpaces>2349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10:33:00Z</dcterms:created>
  <dc:creator>ASUS</dc:creator>
  <cp:lastModifiedBy>雨泽</cp:lastModifiedBy>
  <dcterms:modified xsi:type="dcterms:W3CDTF">2020-05-02T11:31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